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Table S4. Abciximab </w:t>
      </w:r>
      <w:r>
        <w:rPr>
          <w:b/>
        </w:rPr>
        <w:t>Meta-analysis: Checklist summarising compliance with MOOSE guidelin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5"/>
        <w:gridCol w:w="1663"/>
      </w:tblGrid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background should include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 definitio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sis statem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exposure or intervention use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tudy designs use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opulatio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search strategy should include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fications of searches (e.g. librarians and investigators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strategy, including time period included in the synthesis and keyword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, and we got data from author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bases and registries searche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arch software used, name and version, including special features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hand searching (e.g. reference lists of obtained articles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but no </w:t>
            </w:r>
            <w:r>
              <w:rPr>
                <w:sz w:val="20"/>
                <w:szCs w:val="20"/>
              </w:rPr>
              <w:t>articles</w:t>
            </w:r>
            <w:r>
              <w:rPr>
                <w:sz w:val="20"/>
                <w:szCs w:val="20"/>
              </w:rPr>
              <w:t xml:space="preserve"> obtained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f citations located and those excluded including justificatio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vailabl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n request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any contact with author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methods should include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ale for the selection and coding of data (eg, sound clinical principles or convenience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umentation of how data were classified and coded (eg, multiple raters, blinding, and interrater reliability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11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nfounding (eg, comparability of cases and controls in studies where appropriate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heterogeneity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appropriate tables and graphic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results should include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sensitivity testing (eg, subgroup analysis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discussion should include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 assessment of bias (eg, publication bias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ification for exclusion (eg, exclusion of non–English-language citations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quality of included studie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conclusions should include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elines for future research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losure of funding sourc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8:20:00Z</dcterms:created>
  <dc:creator>MC SYSTEM</dc:creator>
  <dc:description/>
  <cp:keywords/>
  <dc:language>en-US</dc:language>
  <cp:lastModifiedBy>张顽军</cp:lastModifiedBy>
  <dcterms:modified xsi:type="dcterms:W3CDTF">2011-05-15T05:47:00Z</dcterms:modified>
  <cp:revision>4</cp:revision>
  <dc:subject/>
  <dc:title/>
</cp:coreProperties>
</file>